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Data for “</w:t>
      </w:r>
      <w:r>
        <w:rPr>
          <w:rFonts w:cs="Arial" w:ascii="Arial" w:hAnsi="Arial"/>
          <w:sz w:val="22"/>
          <w:szCs w:val="22"/>
        </w:rPr>
        <w:t>Development of PAR-CLIP to analyze RNA-protein interactions in prokaryotes” by Sandeep Ojha and Chaitanya Jain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Supplementary Table 1: mRNAs enriched in Hfq PAR-CLIP libraries by ≥ 2-fold are listed. ER values for mRNAs that yielded non-zero PAR-CLIP reads from the Hfq-tagged strain but none from the wild-type strain are denoted by a hashtag.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2"/>
        <w:gridCol w:w="782"/>
      </w:tblGrid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ua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a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yr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ba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ec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a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3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d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a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t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tp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ut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ht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na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i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dc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d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d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xs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o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nt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ea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i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h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sb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p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p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ns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c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ut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p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i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dI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ta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a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h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e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s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b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x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j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eu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o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kup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s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h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d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cs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rd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2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c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t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id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cv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ut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nt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g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b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d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gl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h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d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rd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c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s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b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a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bW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qs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nm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i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bbJ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e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b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a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n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g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h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us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ld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he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bi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hQ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1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ox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hi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lv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j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pd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aJ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i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ib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mr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e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dh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t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h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h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b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bb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bs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i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i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sm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cy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qpZ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0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g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t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ld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ld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ol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n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d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zy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lm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a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df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a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a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h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g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xu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b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psJ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hs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zx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po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bb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ut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j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mp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ha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e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7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p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mo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ns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e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ru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a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e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f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gc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dx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d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b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c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bb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pg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s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h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d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tr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g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f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d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ps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cd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jW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dt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ss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ce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n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9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lv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bb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ls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gr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d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8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s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gl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dl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u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que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ig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an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d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se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h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rl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ip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7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zg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hp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zx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kds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r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sm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7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cb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r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r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lu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la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7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a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b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o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on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dM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6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t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nc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gl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9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tf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or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g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6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nb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h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rf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nf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ac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6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h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cr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tr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z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nt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6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i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is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ar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b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p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hx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li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l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px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ec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hr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h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V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a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d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o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d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xyl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g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a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t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ot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m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is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i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m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h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i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p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i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l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a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rh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yr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t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vr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cs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em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dc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bJ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n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aa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mp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ec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i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mp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j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nt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ia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h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a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xb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hi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ld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h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bb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g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stT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s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fV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cr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5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aa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#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la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pj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8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e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t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5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sm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2"/>
        <w:gridCol w:w="782"/>
      </w:tblGrid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ER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j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b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d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a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uvr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t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r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c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t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h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b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c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b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i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d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o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g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a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s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ec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s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n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o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hi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ts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ly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c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h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mp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fb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sc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fq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s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d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sn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ol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la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ec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g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ur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e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ec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md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f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q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kef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ed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lV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i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n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pf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ra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ec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m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l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lm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l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t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h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na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ad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p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dh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e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lp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s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n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c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rl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n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ct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j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o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na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ts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pm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egP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fs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p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ls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o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rk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la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b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l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c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t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m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c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io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h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p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nl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a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g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ce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x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px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t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nv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h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ol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od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nu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la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e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s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ob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0</w:t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pf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kgt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gt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zi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am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th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pm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b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md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la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sb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l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e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uk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i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bs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na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sm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bW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g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ml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lp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lp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s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d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h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re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ab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nt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o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mh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dg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ae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g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po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ep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e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f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n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o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t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isc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rx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ch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j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ec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zap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j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e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tf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p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f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c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ar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oe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cv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cu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m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mp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ec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tr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s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urJ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ra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n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nc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ur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se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ac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od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ho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n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sl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nt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hi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qj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ha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la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tl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ai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ts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hu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waa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hu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f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p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fe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sm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dt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bs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sx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i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px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rn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a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ls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l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suc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o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pg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ts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yr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r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dh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ro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m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a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ep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at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o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in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t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p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bj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ts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ol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x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aro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hp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rk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tsW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ptr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dg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iZ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be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h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ic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flg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sx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am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f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ji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gd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opp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glg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lep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yehU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ep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cyo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nup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mre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2"/>
              </w:rPr>
              <w:t>tsa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ry Table 2: ER values for validated targets of sRNA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2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xyl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h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0.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u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8.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hi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.9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3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gd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i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0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ig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gi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y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4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st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lr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ir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glm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glp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th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rbs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ep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gdh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uc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tp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y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ts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p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ra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ae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na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pts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rpo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ic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h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ob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u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ad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a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er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dp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d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ts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od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u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yif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isc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yd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nir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od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an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sda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ti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glt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lp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ac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hi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cf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isc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pts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pts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gp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om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msr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  <w:t>fhl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character" w:styleId="MediumGrid1">
    <w:name w:val="Medium Grid 1"/>
    <w:qFormat/>
    <w:rPr>
      <w:color w:val="808080"/>
    </w:rPr>
  </w:style>
  <w:style w:type="character" w:styleId="Contextualdatacite">
    <w:name w:val="contextual-data__ci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" w:hAnsi="Calibri" w:cs="Calibri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8:20:00Z</dcterms:created>
  <dc:creator>Jain, Chaitanya</dc:creator>
  <dc:description/>
  <cp:keywords/>
  <dc:language>en-US</dc:language>
  <cp:lastModifiedBy>Ojha, Sandeep</cp:lastModifiedBy>
  <dcterms:modified xsi:type="dcterms:W3CDTF">2019-11-18T18:20:00Z</dcterms:modified>
  <cp:revision>2</cp:revision>
  <dc:subject/>
  <dc:title/>
</cp:coreProperties>
</file>